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ind w:firstLine="12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Response of grassland dynamicsproductivity to climate change and anthropogenic activities in arid regions of Central Asia: a case study in Fuyun County, China</w:t>
      </w:r>
    </w:p>
    <w:p>
      <w:pPr>
        <w:pStyle w:val="Normal"/>
        <w:ind w:firstLine="1440"/>
        <w:rPr>
          <w:rFonts w:ascii="Times New Roman" w:hAnsi="Times New Roman" w:eastAsia="MS Mincho;ＭＳ 明朝" w:cs="Times New Roman"/>
          <w:i/>
          <w:i/>
          <w:color w:val="000000"/>
          <w:kern w:val="0"/>
          <w:sz w:val="24"/>
          <w:szCs w:val="24"/>
          <w:lang w:val="en-GB" w:eastAsia="en-US"/>
        </w:rPr>
      </w:pPr>
      <w:r>
        <w:rPr>
          <w:rFonts w:eastAsia="MS Mincho;ＭＳ 明朝"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Xu Bi, Bo Li, Lixin Zhang, Zihan Yang, Xinshi Zhang</w:t>
      </w:r>
    </w:p>
    <w:p>
      <w:pPr>
        <w:pStyle w:val="Normal"/>
        <w:ind w:firstLine="2835"/>
        <w:rPr>
          <w:rFonts w:ascii="Times New Roman" w:hAnsi="Times New Roman" w:eastAsia="MS Mincho;ＭＳ 明朝" w:cs="Times New Roman"/>
          <w:b/>
          <w:b/>
          <w:i/>
          <w:i/>
          <w:color w:val="000000"/>
          <w:kern w:val="0"/>
          <w:sz w:val="24"/>
          <w:szCs w:val="21"/>
          <w:lang w:val="en-GB" w:eastAsia="en-US"/>
        </w:rPr>
      </w:pPr>
      <w:r>
        <w:rPr>
          <w:rFonts w:eastAsia="MS Mincho;ＭＳ 明朝" w:cs="Times New Roman" w:ascii="Times New Roman" w:hAnsi="Times New Roman"/>
          <w:b/>
          <w:i/>
          <w:color w:val="000000"/>
          <w:kern w:val="0"/>
          <w:sz w:val="24"/>
          <w:szCs w:val="21"/>
          <w:lang w:val="en-GB" w:eastAsia="en-US"/>
        </w:rPr>
      </w:r>
    </w:p>
    <w:p>
      <w:pPr>
        <w:pStyle w:val="Normal"/>
        <w:ind w:firstLine="2835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1 Statistics table of measured aboveground biomass</w:t>
      </w:r>
    </w:p>
    <w:tbl>
      <w:tblPr>
        <w:tblW w:w="121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151"/>
        <w:gridCol w:w="1151"/>
        <w:gridCol w:w="1060"/>
        <w:gridCol w:w="4425"/>
        <w:gridCol w:w="2242"/>
        <w:gridCol w:w="1603"/>
      </w:tblGrid>
      <w:tr>
        <w:trPr>
          <w:trHeight w:val="560" w:hRule="atLeast"/>
        </w:trPr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ite 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4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minant species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ssland type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oveground</w:t>
              <w:br/>
              <w:t>biomass (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084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8507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83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59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695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temisia desertorum,Seriphidium terrae-aibae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5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641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783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brevifoli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4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50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986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aphyll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476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898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rascheninnikovia latens,Anabasis brevifoli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0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3745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035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aloxylon ammodendron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83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3688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6994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alocnemum strobilaceum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6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278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431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brevifolia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.4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417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588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.0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339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603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.56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4250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608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rascheninnikovia latens,Anabasis brevifoli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.4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515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724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7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34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583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aphyll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7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997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49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5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9646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152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4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9081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3988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1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8335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3383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rascheninnikovia latens,Anabasis aphyll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.25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8403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404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4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4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045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655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6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36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573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8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934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348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.3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634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560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78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03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.81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207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0185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.0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0743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192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.0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50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9196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.3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67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8619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3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639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510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.52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497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7645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29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459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8432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.8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872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0616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.24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32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153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Kochia prostrate,</w:t>
              <w:br/>
              <w:t>Stipa sarepta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4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226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0228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kaschgaricum,Anabasis brevifolia,</w:t>
              <w:br/>
              <w:t>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9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33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224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gracilescens,Kochia prostrate,</w:t>
              <w:br/>
              <w:t>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.79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90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793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gracilescens,Kochia prostrate,</w:t>
              <w:br/>
              <w:t>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4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41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7585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sal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1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75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8017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Anabasis sal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55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2824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8360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Anabasis sal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457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7207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limacoptera subcras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83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064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5360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sal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0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708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4516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1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69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38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abasis brevifolia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4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2734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04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13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675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5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9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849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6958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rascheninnikovia latens,Artemisia desertorum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8459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010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2283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5997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95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448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4220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desert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1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71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1222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ipa capillata,Festuca ovina,</w:t>
              <w:br/>
              <w:t>Seriphidium terrae-aibae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typical stepp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98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03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3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ipa capillata,Festuca ovina,</w:t>
              <w:br/>
              <w:t>Seriphidium terrae-aibae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typical stepp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.3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13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31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ipa capillata,Festuca ovina,</w:t>
              <w:br/>
              <w:t>Kochia prostrate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typical stepp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.65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2928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9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ipa capillata,Festuca ovin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typical stepp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.54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47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97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riphidium terrae-aibae,Stipa glareos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mperate typical steppe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98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471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53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grostis gigante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.6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7758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3722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lamagrostis langsdorff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.4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1165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377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lamagrostis langsdorff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.6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2077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40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ymus multicaulis,Phragmites commun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.7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65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4558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8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lamagrostis langsdorff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7.0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826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2118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lamagrostis langsdorff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.05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58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9871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and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.4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6976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64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lpine,Carex stenocarpa,</w:t>
              <w:br/>
              <w:t>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.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693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647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lpine,Carex stenocarpa,</w:t>
              <w:br/>
              <w:t>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38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501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428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rex stenocarpa,Polygonum viviparum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.83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813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0108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lpine,Carex stenocarpa,</w:t>
              <w:br/>
              <w:t>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.98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915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768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lpine,Carex stenocarpa,</w:t>
              <w:br/>
              <w:t>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.9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11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931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.74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2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0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.7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485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7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.7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29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4038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8.0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78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4047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.2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21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4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.12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104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661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5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.65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9578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115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2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rex buekii,Poa angustifolia, </w:t>
              <w:br/>
              <w:t>Potentilla chrysanth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21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397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242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1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rex buekii,Poa angustifolia, </w:t>
              <w:br/>
              <w:t>Potentilla chrysanth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.39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380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375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rex buekii,Poa angustifolia, </w:t>
              <w:br/>
              <w:t>Potentilla chrysanth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.51</w:t>
            </w:r>
          </w:p>
        </w:tc>
      </w:tr>
      <w:tr>
        <w:trPr>
          <w:trHeight w:val="56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46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9635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8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rex buekii,Poa angustifolia, </w:t>
              <w:br/>
              <w:t>Potentilla chrysantha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5.61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8240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853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6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.39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107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817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.47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164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6433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3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.54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724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305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9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a angustifolia,Alchemilla pinguis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untain meadow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.4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418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5540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rex buek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am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.53</w:t>
            </w:r>
          </w:p>
        </w:tc>
      </w:tr>
      <w:tr>
        <w:trPr>
          <w:trHeight w:val="280" w:hRule="atLeast"/>
        </w:trPr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.747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2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4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rex buekii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am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68</w:t>
            </w:r>
          </w:p>
        </w:tc>
      </w:tr>
      <w:tr>
        <w:trPr>
          <w:trHeight w:val="280" w:hRule="atLeast"/>
        </w:trPr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.90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398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4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ragmites communis,Carex buekii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am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2 </w:t>
      </w:r>
      <w:r>
        <w:rPr>
          <w:rFonts w:cs="Times New Roman" w:ascii="Times New Roman" w:hAnsi="Times New Roman"/>
          <w:bCs/>
          <w:szCs w:val="21"/>
        </w:rPr>
        <w:t>NPP</w:t>
      </w:r>
      <w:r>
        <w:rPr>
          <w:rFonts w:cs="Times New Roman" w:ascii="Times New Roman" w:hAnsi="Times New Roman"/>
          <w:bCs/>
          <w:szCs w:val="21"/>
          <w:vertAlign w:val="subscript"/>
        </w:rPr>
        <w:t>A</w:t>
      </w:r>
      <w:r>
        <w:rPr>
          <w:rFonts w:cs="Times New Roman" w:ascii="Times New Roman" w:hAnsi="Times New Roman"/>
          <w:bCs/>
          <w:szCs w:val="21"/>
        </w:rPr>
        <w:t xml:space="preserve"> change in summer pasture induced by climate change and h</w:t>
      </w:r>
      <w:r>
        <w:rPr/>
        <w:t>uman activities in different townships (%)</w:t>
      </w:r>
    </w:p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846"/>
        <w:gridCol w:w="1266"/>
        <w:gridCol w:w="1266"/>
        <w:gridCol w:w="1056"/>
        <w:gridCol w:w="1056"/>
        <w:gridCol w:w="1056"/>
      </w:tblGrid>
      <w:tr>
        <w:trPr>
          <w:trHeight w:val="288" w:hRule="atLeast"/>
        </w:trPr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LBLG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ZLXL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T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M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H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I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3.7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4.7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.24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.74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.5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4.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6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2.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7.41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I+BH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2.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8.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1.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9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5.1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38.3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48.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36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49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5.8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42.96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0.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5.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1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9.24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I+BC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49.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5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1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3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2.20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1.4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8.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3.4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0.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5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7.3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6.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9.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4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7.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4.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2.22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D+BH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7.1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0.5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5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8.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4.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2.44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D+BCD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8.5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1.13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6.60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9.4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4.96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2.65</w:t>
            </w:r>
          </w:p>
        </w:tc>
      </w:tr>
    </w:tbl>
    <w:p>
      <w:pPr>
        <w:pStyle w:val="Style17"/>
        <w:rPr>
          <w:rFonts w:ascii="Times New Roman" w:hAnsi="Times New Roman" w:eastAsia="宋体;SimSu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DR: Dure town; KLBLG: Kalabulegen town; KZLXLK: Kezilexilike town; KET: Kuerte town; TMK: Tiemaike town; and TEH: Tuerhong town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Table 3</w:t>
      </w:r>
      <w:r>
        <w:rPr>
          <w:rFonts w:cs="Times New Roman" w:ascii="Times New Roman" w:hAnsi="Times New Roman"/>
          <w:bCs/>
          <w:szCs w:val="21"/>
        </w:rPr>
        <w:t xml:space="preserve"> NPP</w:t>
      </w:r>
      <w:r>
        <w:rPr>
          <w:rFonts w:cs="Times New Roman" w:ascii="Times New Roman" w:hAnsi="Times New Roman"/>
          <w:bCs/>
          <w:szCs w:val="21"/>
          <w:vertAlign w:val="subscript"/>
        </w:rPr>
        <w:t>A</w:t>
      </w:r>
      <w:r>
        <w:rPr>
          <w:rFonts w:cs="Times New Roman" w:ascii="Times New Roman" w:hAnsi="Times New Roman"/>
          <w:bCs/>
          <w:szCs w:val="21"/>
        </w:rPr>
        <w:t xml:space="preserve"> change in spring a</w:t>
      </w:r>
      <w:r>
        <w:rPr/>
        <w:t>nd autumn pasture induced by climate change and human activities in different townships (%)</w:t>
      </w:r>
    </w:p>
    <w:tbl>
      <w:tblPr>
        <w:tblW w:w="7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846"/>
        <w:gridCol w:w="846"/>
        <w:gridCol w:w="846"/>
        <w:gridCol w:w="846"/>
        <w:gridCol w:w="1056"/>
        <w:gridCol w:w="1056"/>
        <w:gridCol w:w="1056"/>
      </w:tblGrid>
      <w:tr>
        <w:trPr>
          <w:trHeight w:val="576" w:hRule="atLeast"/>
        </w:trPr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LBLG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KLTK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ZLXL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T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M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H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I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I+BH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9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30.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7.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43.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9.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53.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8.5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.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I+B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9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1.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7.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43.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0.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56.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9.01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9.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1.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7.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43.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0.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56.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9.13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0.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68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2.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56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69.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43.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0.87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D+B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8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2.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56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9.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43.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87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D+B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21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8.85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2.0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56.07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9.72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43.15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87</w:t>
            </w:r>
          </w:p>
        </w:tc>
      </w:tr>
    </w:tbl>
    <w:p>
      <w:pPr>
        <w:pStyle w:val="Style17"/>
        <w:rPr>
          <w:rFonts w:ascii="Times New Roman" w:hAnsi="Times New Roman" w:eastAsia="宋体;SimSu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DR: Dure town; KLBLG: Kalabulegen town; KZLXLK: Kezilexilike town; KET: Kuerte town; TMK: Tiemaike town; and TEH: Tuerhong town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1"/>
          <w:szCs w:val="21"/>
          <w:lang w:val="en-GB"/>
        </w:rPr>
      </w:pPr>
      <w:r>
        <w:rPr>
          <w:rFonts w:eastAsia="宋体;SimSun" w:cs="Times New Roman" w:ascii="Times New Roman" w:hAnsi="Times New Roman"/>
          <w:kern w:val="0"/>
          <w:sz w:val="21"/>
          <w:szCs w:val="21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  <w:lang w:val="en-GB"/>
        </w:rPr>
      </w:pPr>
      <w:r>
        <w:rPr>
          <w:rFonts w:eastAsia="宋体;SimSun"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  <w:lang w:val="en-GB"/>
        </w:rPr>
      </w:pPr>
      <w:r>
        <w:rPr>
          <w:rFonts w:eastAsia="宋体;SimSun"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  <w:lang w:val="en-GB"/>
        </w:rPr>
      </w:pPr>
      <w:r>
        <w:rPr>
          <w:rFonts w:eastAsia="宋体;SimSun"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  <w:lang w:val="en-GB"/>
        </w:rPr>
      </w:pPr>
      <w:r>
        <w:rPr>
          <w:rFonts w:eastAsia="宋体;SimSun"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Table 4 NPP</w:t>
      </w:r>
      <w:r>
        <w:rPr>
          <w:rFonts w:cs="Times New Roman" w:ascii="Times New Roman" w:hAnsi="Times New Roman"/>
          <w:b/>
          <w:szCs w:val="21"/>
          <w:vertAlign w:val="subscript"/>
        </w:rPr>
        <w:t>A</w:t>
      </w:r>
      <w:r>
        <w:rPr/>
        <w:t xml:space="preserve"> change in winter pasture induced by climate change and human activities in different townships (%)</w:t>
      </w:r>
    </w:p>
    <w:tbl>
      <w:tblPr>
        <w:tblW w:w="7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846"/>
        <w:gridCol w:w="846"/>
        <w:gridCol w:w="846"/>
        <w:gridCol w:w="846"/>
        <w:gridCol w:w="1056"/>
        <w:gridCol w:w="1056"/>
        <w:gridCol w:w="1056"/>
      </w:tblGrid>
      <w:tr>
        <w:trPr>
          <w:trHeight w:val="576" w:hRule="atLeast"/>
        </w:trPr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R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LBLG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KLTK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ZLXL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ET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MK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EH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I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.56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I+BH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.27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7.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3.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38.9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0.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11.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2.2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I+BC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8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4.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9.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0.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1.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3.06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I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8.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.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4.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39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0.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11.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6.33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1.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91.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5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6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9.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88.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70.24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63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HD+BH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1.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91.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5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0.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9.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8.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0.87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2.1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B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en-GB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CD+BCD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_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2.80</w:t>
            </w:r>
          </w:p>
        </w:tc>
      </w:tr>
      <w:tr>
        <w:trPr>
          <w:trHeight w:val="288" w:hRule="atLeast"/>
        </w:trPr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T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1.71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91.21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5.45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60.8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9.13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88.66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GB"/>
              </w:rPr>
              <w:t>73.67</w:t>
            </w:r>
          </w:p>
        </w:tc>
      </w:tr>
    </w:tbl>
    <w:p>
      <w:pPr>
        <w:pStyle w:val="Style17"/>
        <w:rPr>
          <w:rFonts w:ascii="Times New Roman" w:hAnsi="Times New Roman" w:eastAsia="宋体;SimSu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DR: Dure town; KLBLG: Kalabulegen town; KZLXLK: Kezilexilike town; KET: Kuerte town; TMK: Tiemaike town; and TEH: Tuerhong town.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val="en-GB"/>
        </w:rPr>
      </w:pPr>
      <w:r>
        <w:rPr>
          <w:rFonts w:eastAsia="宋体;SimSun" w:cs="Times New Roman" w:ascii="Times New Roman" w:hAnsi="Times New Roman"/>
          <w:sz w:val="21"/>
          <w:szCs w:val="21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TT94c8263f.I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AdvTT94c8263f.I;Times New Roman" w:hAnsi="AdvTT94c8263f.I;Times New Roman" w:cs="AdvTT94c8263f.I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231F20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4:14:00Z</dcterms:created>
  <dc:creator>Microsoft</dc:creator>
  <dc:description/>
  <cp:keywords/>
  <dc:language>en-US</dc:language>
  <cp:lastModifiedBy>旭 毕</cp:lastModifiedBy>
  <cp:lastPrinted>2017-11-27T13:54:00Z</cp:lastPrinted>
  <dcterms:modified xsi:type="dcterms:W3CDTF">2020-06-10T03:05:00Z</dcterms:modified>
  <cp:revision>57</cp:revision>
  <dc:subject/>
  <dc:title/>
</cp:coreProperties>
</file>